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C828B" w14:textId="2C15B0B9" w:rsidR="001E27B2" w:rsidRDefault="001E27B2">
      <w:r w:rsidRPr="004E005B">
        <w:rPr>
          <w:b/>
        </w:rPr>
        <w:t xml:space="preserve">Additional File </w:t>
      </w:r>
      <w:r w:rsidR="000D0CBE">
        <w:rPr>
          <w:b/>
        </w:rPr>
        <w:t>1</w:t>
      </w:r>
      <w:bookmarkStart w:id="0" w:name="_GoBack"/>
      <w:bookmarkEnd w:id="0"/>
      <w:r>
        <w:t>– see end of references</w:t>
      </w:r>
      <w:r w:rsidR="008C0B25">
        <w:t xml:space="preserve"> in main manuscript</w:t>
      </w:r>
      <w:r>
        <w:t xml:space="preserve"> for Table title and legend.</w:t>
      </w:r>
    </w:p>
    <w:tbl>
      <w:tblPr>
        <w:tblStyle w:val="GridTable1Light"/>
        <w:tblW w:w="15460" w:type="dxa"/>
        <w:jc w:val="center"/>
        <w:tblLook w:val="04A0" w:firstRow="1" w:lastRow="0" w:firstColumn="1" w:lastColumn="0" w:noHBand="0" w:noVBand="1"/>
      </w:tblPr>
      <w:tblGrid>
        <w:gridCol w:w="659"/>
        <w:gridCol w:w="1126"/>
        <w:gridCol w:w="1060"/>
        <w:gridCol w:w="3892"/>
        <w:gridCol w:w="1701"/>
        <w:gridCol w:w="1211"/>
        <w:gridCol w:w="1340"/>
        <w:gridCol w:w="1985"/>
        <w:gridCol w:w="2486"/>
      </w:tblGrid>
      <w:tr w:rsidR="00702FF9" w:rsidRPr="00F73EAE" w14:paraId="56AA3DFB" w14:textId="77777777" w:rsidTr="001E2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0EB8DC5A" w14:textId="77777777" w:rsidR="00702FF9" w:rsidRPr="000D712F" w:rsidRDefault="00702FF9" w:rsidP="001E27B2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7779" w:type="dxa"/>
            <w:gridSpan w:val="4"/>
            <w:noWrap/>
            <w:hideMark/>
          </w:tcPr>
          <w:p w14:paraId="64EA119B" w14:textId="77777777" w:rsidR="00702FF9" w:rsidRPr="000D712F" w:rsidRDefault="00702FF9" w:rsidP="001E2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rm 1</w:t>
            </w:r>
          </w:p>
        </w:tc>
        <w:tc>
          <w:tcPr>
            <w:tcW w:w="1211" w:type="dxa"/>
            <w:vMerge w:val="restart"/>
            <w:noWrap/>
            <w:hideMark/>
          </w:tcPr>
          <w:p w14:paraId="02B247E5" w14:textId="77777777" w:rsidR="00702FF9" w:rsidRPr="000D712F" w:rsidRDefault="00702FF9" w:rsidP="001E2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otal Number at Risk (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j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340" w:type="dxa"/>
            <w:vMerge w:val="restart"/>
            <w:hideMark/>
          </w:tcPr>
          <w:p w14:paraId="0C7CD4D7" w14:textId="77777777" w:rsidR="00702FF9" w:rsidRPr="000D712F" w:rsidRDefault="00702FF9" w:rsidP="001E2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otal Events (ETj)</w:t>
            </w:r>
          </w:p>
        </w:tc>
        <w:tc>
          <w:tcPr>
            <w:tcW w:w="1985" w:type="dxa"/>
            <w:vMerge w:val="restart"/>
            <w:noWrap/>
            <w:hideMark/>
          </w:tcPr>
          <w:p w14:paraId="2BFDFBE0" w14:textId="77777777" w:rsidR="00702FF9" w:rsidRPr="00F73EAE" w:rsidRDefault="00702FF9" w:rsidP="001E2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xpected Number of Events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, Arm 1 (Ex1E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j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86" w:type="dxa"/>
            <w:vMerge w:val="restart"/>
          </w:tcPr>
          <w:p w14:paraId="49B47A96" w14:textId="77777777" w:rsidR="00702FF9" w:rsidRPr="00F73EAE" w:rsidRDefault="00702FF9" w:rsidP="001E2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xpected Number of Events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, Arm 2</w:t>
            </w:r>
          </w:p>
          <w:p w14:paraId="2BCF9C41" w14:textId="77777777" w:rsidR="00702FF9" w:rsidRPr="000D712F" w:rsidRDefault="00702FF9" w:rsidP="001E2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(Ex2E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j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</w:tr>
      <w:tr w:rsidR="00702FF9" w:rsidRPr="00F73EAE" w14:paraId="32C549E2" w14:textId="77777777" w:rsidTr="001E27B2">
        <w:trPr>
          <w:trHeight w:val="9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5C18B440" w14:textId="77777777" w:rsidR="00702FF9" w:rsidRPr="000D712F" w:rsidRDefault="00702FF9" w:rsidP="001E27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Time </w:t>
            </w:r>
            <w:r w:rsidRPr="000D712F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n-GB"/>
              </w:rPr>
              <w:t>(t</w:t>
            </w:r>
            <w:r w:rsidRPr="000D712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bscript"/>
                <w:lang w:eastAsia="en-GB"/>
              </w:rPr>
              <w:t>j</w:t>
            </w:r>
            <w:r w:rsidRPr="000D712F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126" w:type="dxa"/>
            <w:hideMark/>
          </w:tcPr>
          <w:p w14:paraId="3AC7F4EF" w14:textId="77777777" w:rsidR="00702FF9" w:rsidRPr="000D712F" w:rsidRDefault="00702FF9" w:rsidP="001E2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 xml:space="preserve">Survival Probability </w:t>
            </w:r>
            <w:r w:rsidRPr="000D712F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lang w:eastAsia="en-GB"/>
              </w:rPr>
              <w:t>([S(t</w:t>
            </w:r>
            <w:r w:rsidRPr="000D712F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vertAlign w:val="subscript"/>
                <w:lang w:eastAsia="en-GB"/>
              </w:rPr>
              <w:t>j</w:t>
            </w:r>
            <w:r w:rsidRPr="000D712F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lang w:eastAsia="en-GB"/>
              </w:rPr>
              <w:t>)])</w:t>
            </w:r>
          </w:p>
        </w:tc>
        <w:tc>
          <w:tcPr>
            <w:tcW w:w="1060" w:type="dxa"/>
            <w:hideMark/>
          </w:tcPr>
          <w:p w14:paraId="240C4E11" w14:textId="77777777" w:rsidR="00702FF9" w:rsidRPr="000D712F" w:rsidRDefault="00702FF9" w:rsidP="001E2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Censor (C</w:t>
            </w: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vertAlign w:val="subscript"/>
                <w:lang w:eastAsia="en-GB"/>
              </w:rPr>
              <w:t>j</w:t>
            </w: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 xml:space="preserve"> </w:t>
            </w:r>
            <w:r w:rsidRPr="00EB6A5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(Unknown values)</w:t>
            </w:r>
          </w:p>
        </w:tc>
        <w:tc>
          <w:tcPr>
            <w:tcW w:w="3892" w:type="dxa"/>
            <w:hideMark/>
          </w:tcPr>
          <w:p w14:paraId="071BA278" w14:textId="77777777" w:rsidR="00702FF9" w:rsidRDefault="00702FF9" w:rsidP="001E2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Events (E</w:t>
            </w: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vertAlign w:val="subscript"/>
                <w:lang w:eastAsia="en-GB"/>
              </w:rPr>
              <w:t>j</w:t>
            </w: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)</w:t>
            </w:r>
          </w:p>
          <w:p w14:paraId="4A34833A" w14:textId="77777777" w:rsidR="00702FF9" w:rsidRPr="000D712F" w:rsidRDefault="00702FF9" w:rsidP="001E2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F63E8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quation (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</w:t>
            </w:r>
            <w:r w:rsidRPr="00F63E8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701" w:type="dxa"/>
            <w:hideMark/>
          </w:tcPr>
          <w:p w14:paraId="5B9B134C" w14:textId="77777777" w:rsidR="00702FF9" w:rsidRDefault="00702FF9" w:rsidP="001E2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Number at Risk (N</w:t>
            </w: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vertAlign w:val="subscript"/>
                <w:lang w:eastAsia="en-GB"/>
              </w:rPr>
              <w:t>j</w:t>
            </w:r>
            <w:r w:rsidRPr="000D712F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 xml:space="preserve"> </w:t>
            </w:r>
          </w:p>
          <w:p w14:paraId="67403288" w14:textId="77777777" w:rsidR="00702FF9" w:rsidRPr="000D712F" w:rsidRDefault="00702FF9" w:rsidP="001E2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F63E8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quation (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</w:t>
            </w:r>
            <w:r w:rsidRPr="00F63E8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211" w:type="dxa"/>
            <w:vMerge/>
            <w:hideMark/>
          </w:tcPr>
          <w:p w14:paraId="24DF8923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340" w:type="dxa"/>
            <w:vMerge/>
            <w:hideMark/>
          </w:tcPr>
          <w:p w14:paraId="2E9CD59D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985" w:type="dxa"/>
            <w:vMerge/>
            <w:noWrap/>
            <w:hideMark/>
          </w:tcPr>
          <w:p w14:paraId="51BBAFF7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2486" w:type="dxa"/>
            <w:vMerge/>
            <w:noWrap/>
            <w:hideMark/>
          </w:tcPr>
          <w:p w14:paraId="285A7EF5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702FF9" w:rsidRPr="00F73EAE" w14:paraId="0C5C512F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55B02483" w14:textId="77777777" w:rsidR="00702FF9" w:rsidRPr="000D712F" w:rsidRDefault="00702FF9" w:rsidP="001E27B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  <w:t>t</w:t>
            </w: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vertAlign w:val="subscript"/>
                <w:lang w:eastAsia="en-GB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6175A562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(1)</w:t>
            </w:r>
          </w:p>
        </w:tc>
        <w:tc>
          <w:tcPr>
            <w:tcW w:w="1060" w:type="dxa"/>
            <w:hideMark/>
          </w:tcPr>
          <w:p w14:paraId="79567ABD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0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(0)</w:t>
            </w:r>
          </w:p>
        </w:tc>
        <w:tc>
          <w:tcPr>
            <w:tcW w:w="3892" w:type="dxa"/>
            <w:noWrap/>
            <w:hideMark/>
          </w:tcPr>
          <w:p w14:paraId="05AF9236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0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(0)</w:t>
            </w:r>
          </w:p>
        </w:tc>
        <w:tc>
          <w:tcPr>
            <w:tcW w:w="1701" w:type="dxa"/>
            <w:noWrap/>
            <w:hideMark/>
          </w:tcPr>
          <w:p w14:paraId="3B88C44F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08DFE85D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N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0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N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10E1ED36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E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0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655F7A6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86" w:type="dxa"/>
            <w:noWrap/>
            <w:hideMark/>
          </w:tcPr>
          <w:p w14:paraId="6B0A7CA2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</w:tr>
      <w:tr w:rsidR="00702FF9" w:rsidRPr="00F73EAE" w14:paraId="5DFC64BE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4CA33524" w14:textId="77777777" w:rsidR="00702FF9" w:rsidRPr="000D712F" w:rsidRDefault="00702FF9" w:rsidP="001E27B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  <w:t>t</w:t>
            </w: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vertAlign w:val="subscript"/>
                <w:lang w:eastAsia="en-GB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2C3A8158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060" w:type="dxa"/>
            <w:hideMark/>
          </w:tcPr>
          <w:p w14:paraId="5B80C996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</w:p>
        </w:tc>
        <w:tc>
          <w:tcPr>
            <w:tcW w:w="3892" w:type="dxa"/>
            <w:noWrap/>
            <w:hideMark/>
          </w:tcPr>
          <w:p w14:paraId="76C2574E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0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-(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(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/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189C470C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0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 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0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0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211" w:type="dxa"/>
            <w:noWrap/>
            <w:hideMark/>
          </w:tcPr>
          <w:p w14:paraId="3E5E46A4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N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1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N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1C8CCA8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E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F602305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86" w:type="dxa"/>
            <w:noWrap/>
            <w:hideMark/>
          </w:tcPr>
          <w:p w14:paraId="362C566D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</w:tr>
      <w:tr w:rsidR="00702FF9" w:rsidRPr="00F73EAE" w14:paraId="4C492910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36B1C25D" w14:textId="77777777" w:rsidR="00702FF9" w:rsidRPr="000D712F" w:rsidRDefault="00702FF9" w:rsidP="001E27B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  <w:t>t</w:t>
            </w: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vertAlign w:val="subscript"/>
                <w:lang w:eastAsia="en-GB"/>
              </w:rPr>
              <w:t>2</w:t>
            </w:r>
          </w:p>
        </w:tc>
        <w:tc>
          <w:tcPr>
            <w:tcW w:w="1126" w:type="dxa"/>
            <w:noWrap/>
            <w:hideMark/>
          </w:tcPr>
          <w:p w14:paraId="5C7A2E7E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060" w:type="dxa"/>
            <w:hideMark/>
          </w:tcPr>
          <w:p w14:paraId="56568744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</w:p>
        </w:tc>
        <w:tc>
          <w:tcPr>
            <w:tcW w:w="3892" w:type="dxa"/>
            <w:noWrap/>
            <w:hideMark/>
          </w:tcPr>
          <w:p w14:paraId="50902055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1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-(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(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/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4435348C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1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 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1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211" w:type="dxa"/>
            <w:noWrap/>
            <w:hideMark/>
          </w:tcPr>
          <w:p w14:paraId="482DA644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N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2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N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A505C84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E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17F9F751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86" w:type="dxa"/>
            <w:noWrap/>
            <w:hideMark/>
          </w:tcPr>
          <w:p w14:paraId="6B919D37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</w:tr>
      <w:tr w:rsidR="00702FF9" w:rsidRPr="00F73EAE" w14:paraId="276AE1DD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2DB91BD0" w14:textId="77777777" w:rsidR="00702FF9" w:rsidRPr="000D712F" w:rsidRDefault="00702FF9" w:rsidP="001E27B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  <w:t>t</w:t>
            </w: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vertAlign w:val="subscript"/>
                <w:lang w:eastAsia="en-GB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316CBB9A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060" w:type="dxa"/>
            <w:hideMark/>
          </w:tcPr>
          <w:p w14:paraId="3365CFE6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</w:p>
        </w:tc>
        <w:tc>
          <w:tcPr>
            <w:tcW w:w="3892" w:type="dxa"/>
            <w:noWrap/>
            <w:hideMark/>
          </w:tcPr>
          <w:p w14:paraId="63E572EF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2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-(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(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/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7477267E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2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 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2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211" w:type="dxa"/>
            <w:noWrap/>
            <w:hideMark/>
          </w:tcPr>
          <w:p w14:paraId="1A0CB0A7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N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3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N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73E1BA53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E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5B6032E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86" w:type="dxa"/>
            <w:noWrap/>
            <w:hideMark/>
          </w:tcPr>
          <w:p w14:paraId="22A4CD76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</w:tr>
      <w:tr w:rsidR="00702FF9" w:rsidRPr="00F73EAE" w14:paraId="6C5F0976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4A67A564" w14:textId="77777777" w:rsidR="00702FF9" w:rsidRPr="000D712F" w:rsidRDefault="00702FF9" w:rsidP="001E27B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  <w:t>t</w:t>
            </w: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vertAlign w:val="subscript"/>
                <w:lang w:eastAsia="en-GB"/>
              </w:rPr>
              <w:t>4</w:t>
            </w:r>
          </w:p>
        </w:tc>
        <w:tc>
          <w:tcPr>
            <w:tcW w:w="1126" w:type="dxa"/>
            <w:noWrap/>
            <w:hideMark/>
          </w:tcPr>
          <w:p w14:paraId="0540B976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060" w:type="dxa"/>
            <w:hideMark/>
          </w:tcPr>
          <w:p w14:paraId="1F1785F6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</w:p>
        </w:tc>
        <w:tc>
          <w:tcPr>
            <w:tcW w:w="3892" w:type="dxa"/>
            <w:noWrap/>
            <w:hideMark/>
          </w:tcPr>
          <w:p w14:paraId="647AFAA4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-(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(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/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5CEE6255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3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 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3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3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211" w:type="dxa"/>
            <w:noWrap/>
            <w:hideMark/>
          </w:tcPr>
          <w:p w14:paraId="403F4147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N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4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N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55B817EF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E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27B0F2F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86" w:type="dxa"/>
            <w:noWrap/>
            <w:hideMark/>
          </w:tcPr>
          <w:p w14:paraId="16022C02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</w:tr>
      <w:tr w:rsidR="00702FF9" w:rsidRPr="00F73EAE" w14:paraId="0CE5085D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14FAF1AD" w14:textId="77777777" w:rsidR="00702FF9" w:rsidRPr="000D712F" w:rsidRDefault="00702FF9" w:rsidP="001E27B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  <w:t>t</w:t>
            </w:r>
            <w:r w:rsidRPr="000D712F">
              <w:rPr>
                <w:rFonts w:ascii="Calibri" w:eastAsia="Times New Roman" w:hAnsi="Calibri" w:cs="Calibri"/>
                <w:b w:val="0"/>
                <w:color w:val="000000"/>
                <w:sz w:val="20"/>
                <w:vertAlign w:val="subscript"/>
                <w:lang w:eastAsia="en-GB"/>
              </w:rPr>
              <w:t>5</w:t>
            </w:r>
          </w:p>
        </w:tc>
        <w:tc>
          <w:tcPr>
            <w:tcW w:w="1126" w:type="dxa"/>
            <w:noWrap/>
            <w:hideMark/>
          </w:tcPr>
          <w:p w14:paraId="7A162C6C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060" w:type="dxa"/>
            <w:hideMark/>
          </w:tcPr>
          <w:p w14:paraId="3FB31C60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</w:p>
        </w:tc>
        <w:tc>
          <w:tcPr>
            <w:tcW w:w="3892" w:type="dxa"/>
            <w:noWrap/>
            <w:hideMark/>
          </w:tcPr>
          <w:p w14:paraId="55547381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-(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-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(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/S(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23DFF388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4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 (C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4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4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211" w:type="dxa"/>
            <w:noWrap/>
            <w:hideMark/>
          </w:tcPr>
          <w:p w14:paraId="618E6FD0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N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5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N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30645C60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E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1538923D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86" w:type="dxa"/>
            <w:noWrap/>
            <w:hideMark/>
          </w:tcPr>
          <w:p w14:paraId="364EECF3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5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</w:tr>
      <w:tr w:rsidR="00702FF9" w:rsidRPr="00F73EAE" w14:paraId="618D0FD1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497E8258" w14:textId="77777777" w:rsidR="00702FF9" w:rsidRPr="00F73EAE" w:rsidRDefault="00702FF9" w:rsidP="001E27B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</w:pPr>
            <w:r w:rsidRPr="00F73EAE"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  <w:t>t</w:t>
            </w:r>
            <w:r w:rsidRPr="00F73EAE">
              <w:rPr>
                <w:rFonts w:ascii="Calibri" w:eastAsia="Times New Roman" w:hAnsi="Calibri" w:cs="Calibri"/>
                <w:b w:val="0"/>
                <w:color w:val="000000"/>
                <w:sz w:val="20"/>
                <w:vertAlign w:val="subscript"/>
                <w:lang w:eastAsia="en-GB"/>
              </w:rPr>
              <w:t>n</w:t>
            </w:r>
          </w:p>
        </w:tc>
        <w:tc>
          <w:tcPr>
            <w:tcW w:w="1126" w:type="dxa"/>
            <w:noWrap/>
          </w:tcPr>
          <w:p w14:paraId="155B4A68" w14:textId="77777777" w:rsidR="00702FF9" w:rsidRPr="00F73EAE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(t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060" w:type="dxa"/>
          </w:tcPr>
          <w:p w14:paraId="6A42227D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</w:p>
        </w:tc>
        <w:tc>
          <w:tcPr>
            <w:tcW w:w="3892" w:type="dxa"/>
            <w:noWrap/>
          </w:tcPr>
          <w:p w14:paraId="063203C9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(C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-(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-(C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(S(t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/S(t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701" w:type="dxa"/>
            <w:noWrap/>
          </w:tcPr>
          <w:p w14:paraId="47C7D87D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 (C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E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-1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211" w:type="dxa"/>
            <w:noWrap/>
          </w:tcPr>
          <w:p w14:paraId="58C8FC2A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N1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 xml:space="preserve"> 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+ N2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</w:p>
        </w:tc>
        <w:tc>
          <w:tcPr>
            <w:tcW w:w="1340" w:type="dxa"/>
            <w:noWrap/>
          </w:tcPr>
          <w:p w14:paraId="317EBF69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 E1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E2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</w:p>
        </w:tc>
        <w:tc>
          <w:tcPr>
            <w:tcW w:w="1985" w:type="dxa"/>
            <w:noWrap/>
          </w:tcPr>
          <w:p w14:paraId="6681E50D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86" w:type="dxa"/>
            <w:noWrap/>
          </w:tcPr>
          <w:p w14:paraId="203D0F9F" w14:textId="77777777" w:rsidR="00702FF9" w:rsidRPr="000D712F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=N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* (ET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/NT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eastAsia="en-GB"/>
              </w:rPr>
              <w:t>n</w:t>
            </w:r>
            <w:r w:rsidRPr="000D712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</w:tr>
      <w:tr w:rsidR="00702FF9" w:rsidRPr="00F73EAE" w14:paraId="566C6C5E" w14:textId="77777777" w:rsidTr="001E27B2">
        <w:trPr>
          <w:trHeight w:val="7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7BA4A295" w14:textId="77777777" w:rsidR="00702FF9" w:rsidRPr="00F73EAE" w:rsidRDefault="00702FF9" w:rsidP="001E27B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lang w:eastAsia="en-GB"/>
              </w:rPr>
            </w:pPr>
          </w:p>
        </w:tc>
        <w:tc>
          <w:tcPr>
            <w:tcW w:w="1126" w:type="dxa"/>
            <w:noWrap/>
          </w:tcPr>
          <w:p w14:paraId="75FE3047" w14:textId="77777777" w:rsidR="00702FF9" w:rsidRPr="00F73EAE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060" w:type="dxa"/>
          </w:tcPr>
          <w:p w14:paraId="02DBB03C" w14:textId="77777777" w:rsidR="007D20D8" w:rsidRPr="007D20D8" w:rsidRDefault="007D20D8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338F0144" w14:textId="670B2A5D" w:rsidR="00702FF9" w:rsidRPr="00F73EAE" w:rsidRDefault="00166AB7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lang w:eastAsia="en-GB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lang w:eastAsia="en-GB"/>
                      </w:rPr>
                      <m:t>C1j</m:t>
                    </m:r>
                  </m:e>
                </m:nary>
              </m:oMath>
            </m:oMathPara>
          </w:p>
        </w:tc>
        <w:tc>
          <w:tcPr>
            <w:tcW w:w="3892" w:type="dxa"/>
            <w:noWrap/>
          </w:tcPr>
          <w:p w14:paraId="10304FB8" w14:textId="77777777" w:rsidR="00702FF9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286EFA4C" w14:textId="77777777" w:rsidR="00702FF9" w:rsidRPr="00F73EAE" w:rsidRDefault="00166AB7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lang w:eastAsia="en-GB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lang w:eastAsia="en-GB"/>
                      </w:rPr>
                      <m:t>E1j</m:t>
                    </m:r>
                  </m:e>
                </m:nary>
              </m:oMath>
            </m:oMathPara>
          </w:p>
        </w:tc>
        <w:tc>
          <w:tcPr>
            <w:tcW w:w="1701" w:type="dxa"/>
            <w:noWrap/>
          </w:tcPr>
          <w:p w14:paraId="4484EEC8" w14:textId="77777777" w:rsidR="00702FF9" w:rsidRPr="00F73EAE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211" w:type="dxa"/>
            <w:noWrap/>
          </w:tcPr>
          <w:p w14:paraId="3AC938D6" w14:textId="77777777" w:rsidR="00702FF9" w:rsidRPr="00F73EAE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340" w:type="dxa"/>
            <w:noWrap/>
          </w:tcPr>
          <w:p w14:paraId="54963CD6" w14:textId="77777777" w:rsidR="00702FF9" w:rsidRPr="00F73EAE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985" w:type="dxa"/>
            <w:noWrap/>
          </w:tcPr>
          <w:p w14:paraId="22A8C871" w14:textId="77777777" w:rsidR="00702FF9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401E63B4" w14:textId="77777777" w:rsidR="00702FF9" w:rsidRPr="00F73EAE" w:rsidRDefault="00166AB7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lang w:eastAsia="en-GB"/>
                      </w:rPr>
                    </m:ctrlPr>
                  </m:naryPr>
                  <m:sub/>
                  <m:sup/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20"/>
                        <w:lang w:eastAsia="en-GB"/>
                      </w:rPr>
                      <m:t>Ex1E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20"/>
                        <w:vertAlign w:val="subscript"/>
                        <w:lang w:eastAsia="en-GB"/>
                      </w:rPr>
                      <m:t>j</m:t>
                    </m:r>
                  </m:e>
                </m:nary>
              </m:oMath>
            </m:oMathPara>
          </w:p>
        </w:tc>
        <w:tc>
          <w:tcPr>
            <w:tcW w:w="2486" w:type="dxa"/>
            <w:noWrap/>
          </w:tcPr>
          <w:p w14:paraId="68E3C342" w14:textId="77777777" w:rsidR="00702FF9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04C6B723" w14:textId="77777777" w:rsidR="00702FF9" w:rsidRPr="00F73EAE" w:rsidRDefault="00166AB7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lang w:eastAsia="en-GB"/>
                      </w:rPr>
                    </m:ctrlPr>
                  </m:naryPr>
                  <m:sub/>
                  <m:sup/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20"/>
                        <w:lang w:eastAsia="en-GB"/>
                      </w:rPr>
                      <m:t>Ex2E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20"/>
                        <w:vertAlign w:val="subscript"/>
                        <w:lang w:eastAsia="en-GB"/>
                      </w:rPr>
                      <m:t>j</m:t>
                    </m:r>
                  </m:e>
                </m:nary>
              </m:oMath>
            </m:oMathPara>
          </w:p>
        </w:tc>
      </w:tr>
      <w:tr w:rsidR="00702FF9" w:rsidRPr="00F73EAE" w14:paraId="0BD90745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9" w:type="dxa"/>
            <w:gridSpan w:val="6"/>
            <w:vMerge w:val="restart"/>
            <w:noWrap/>
          </w:tcPr>
          <w:p w14:paraId="188623E6" w14:textId="77777777" w:rsidR="00702FF9" w:rsidRPr="00F73EAE" w:rsidRDefault="00702FF9" w:rsidP="001E27B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340" w:type="dxa"/>
            <w:noWrap/>
          </w:tcPr>
          <w:p w14:paraId="6D1BE88C" w14:textId="77777777" w:rsidR="00702FF9" w:rsidRPr="00A119D5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A119D5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 xml:space="preserve">Chi-Square, Arm 1 &amp; Arm2 </w:t>
            </w:r>
          </w:p>
        </w:tc>
        <w:tc>
          <w:tcPr>
            <w:tcW w:w="1985" w:type="dxa"/>
            <w:noWrap/>
          </w:tcPr>
          <w:p w14:paraId="62B53353" w14:textId="77777777" w:rsidR="00702FF9" w:rsidRPr="00F73EAE" w:rsidRDefault="00166AB7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lang w:eastAsia="en-GB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vertAlign w:val="subscript"/>
                            <w:lang w:eastAsia="en-GB"/>
                          </w:rPr>
                        </m:ctrlPr>
                      </m:sSupPr>
                      <m:e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color w:val="000000"/>
                                <w:sz w:val="20"/>
                                <w:lang w:eastAsia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lang w:eastAsia="en-GB"/>
                              </w:rPr>
                              <m:t>E1j</m:t>
                            </m:r>
                          </m:e>
                        </m:nary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lang w:eastAsia="en-GB"/>
                          </w:rPr>
                          <m:t xml:space="preserve">- </m:t>
                        </m:r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color w:val="000000"/>
                                <w:sz w:val="20"/>
                                <w:lang w:eastAsia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lang w:eastAsia="en-GB"/>
                              </w:rPr>
                              <m:t>Ex1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vertAlign w:val="subscript"/>
                                <w:lang w:eastAsia="en-GB"/>
                              </w:rPr>
                              <m:t>j</m:t>
                            </m:r>
                          </m:e>
                        </m:nary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lang w:eastAsia="en-GB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vertAlign w:val="subscript"/>
                            <w:lang w:eastAsia="en-GB"/>
                          </w:rPr>
                          <m:t>2</m:t>
                        </m:r>
                      </m:sup>
                    </m:sSup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20"/>
                            <w:lang w:eastAsia="en-GB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lang w:eastAsia="en-GB"/>
                          </w:rPr>
                          <m:t>Ex1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vertAlign w:val="subscript"/>
                            <w:lang w:eastAsia="en-GB"/>
                          </w:rPr>
                          <m:t>j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2486" w:type="dxa"/>
            <w:noWrap/>
          </w:tcPr>
          <w:p w14:paraId="5C7EE9B7" w14:textId="77777777" w:rsidR="00702FF9" w:rsidRPr="00F73EAE" w:rsidRDefault="00166AB7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lang w:eastAsia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vertAlign w:val="subscript"/>
                            <w:lang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vertAlign w:val="subscript"/>
                            <w:lang w:eastAsia="en-GB"/>
                          </w:rPr>
                          <m:t>(</m:t>
                        </m:r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color w:val="000000"/>
                                <w:sz w:val="20"/>
                                <w:lang w:eastAsia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lang w:eastAsia="en-GB"/>
                              </w:rPr>
                              <m:t>E2j</m:t>
                            </m:r>
                          </m:e>
                        </m:nary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lang w:eastAsia="en-GB"/>
                          </w:rPr>
                          <m:t xml:space="preserve">- </m:t>
                        </m:r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color w:val="000000"/>
                                <w:sz w:val="20"/>
                                <w:lang w:eastAsia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lang w:eastAsia="en-GB"/>
                              </w:rPr>
                              <m:t>Ex2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vertAlign w:val="subscript"/>
                                <w:lang w:eastAsia="en-GB"/>
                              </w:rPr>
                              <m:t>j</m:t>
                            </m:r>
                          </m:e>
                        </m:nary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lang w:eastAsia="en-GB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vertAlign w:val="subscript"/>
                            <w:lang w:eastAsia="en-GB"/>
                          </w:rPr>
                          <m:t>2</m:t>
                        </m:r>
                      </m:sup>
                    </m:sSup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20"/>
                            <w:lang w:eastAsia="en-GB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lang w:eastAsia="en-GB"/>
                          </w:rPr>
                          <m:t>Ex2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alibri"/>
                            <w:color w:val="000000"/>
                            <w:sz w:val="20"/>
                            <w:vertAlign w:val="subscript"/>
                            <w:lang w:eastAsia="en-GB"/>
                          </w:rPr>
                          <m:t>j</m:t>
                        </m:r>
                      </m:e>
                    </m:nary>
                  </m:den>
                </m:f>
              </m:oMath>
            </m:oMathPara>
          </w:p>
        </w:tc>
      </w:tr>
      <w:tr w:rsidR="00702FF9" w:rsidRPr="00F73EAE" w14:paraId="13272F7B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9" w:type="dxa"/>
            <w:gridSpan w:val="6"/>
            <w:vMerge/>
            <w:noWrap/>
          </w:tcPr>
          <w:p w14:paraId="1FF8AA3A" w14:textId="77777777" w:rsidR="00702FF9" w:rsidRPr="00F73EAE" w:rsidRDefault="00702FF9" w:rsidP="001E27B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340" w:type="dxa"/>
            <w:noWrap/>
          </w:tcPr>
          <w:p w14:paraId="21A7237A" w14:textId="77777777" w:rsidR="00702FF9" w:rsidRPr="00F73EAE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119D5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Chi-Square, test statistic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(Arm 1 + Arm 2)</w:t>
            </w:r>
          </w:p>
        </w:tc>
        <w:tc>
          <w:tcPr>
            <w:tcW w:w="1985" w:type="dxa"/>
            <w:noWrap/>
          </w:tcPr>
          <w:p w14:paraId="2408BFD6" w14:textId="77777777" w:rsidR="00702FF9" w:rsidRPr="00F73EAE" w:rsidRDefault="00166AB7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m:oMath>
              <m:f>
                <m:f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0"/>
                      <w:lang w:eastAsia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vertAlign w:val="subscript"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vertAlign w:val="subscript"/>
                          <w:lang w:eastAsia="en-GB"/>
                        </w:rPr>
                        <m:t>(</m:t>
                      </m:r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0"/>
                              <w:lang w:eastAsia="en-GB"/>
                            </w:rPr>
                          </m:ctrlPr>
                        </m:naryPr>
                        <m:sub/>
                        <m:sup/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0"/>
                              <w:lang w:eastAsia="en-GB"/>
                            </w:rPr>
                            <m:t>E1j</m:t>
                          </m:r>
                        </m:e>
                      </m:nary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lang w:eastAsia="en-GB"/>
                        </w:rPr>
                        <m:t xml:space="preserve">- </m:t>
                      </m:r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0"/>
                              <w:lang w:eastAsia="en-GB"/>
                            </w:rPr>
                          </m:ctrlPr>
                        </m:naryPr>
                        <m:sub/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Calibri"/>
                              <w:color w:val="000000"/>
                              <w:sz w:val="20"/>
                              <w:lang w:eastAsia="en-GB"/>
                            </w:rPr>
                            <m:t>Ex1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Calibri"/>
                              <w:color w:val="000000"/>
                              <w:sz w:val="20"/>
                              <w:vertAlign w:val="subscript"/>
                              <w:lang w:eastAsia="en-GB"/>
                            </w:rPr>
                            <m:t>j</m:t>
                          </m:r>
                        </m:e>
                      </m:nary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lang w:eastAsia="en-GB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vertAlign w:val="subscript"/>
                          <w:lang w:eastAsia="en-GB"/>
                        </w:rPr>
                        <m:t>2</m:t>
                      </m:r>
                    </m:sup>
                  </m:sSup>
                </m:num>
                <m:den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0"/>
                          <w:lang w:eastAsia="en-GB"/>
                        </w:rPr>
                      </m:ctrlPr>
                    </m:naryPr>
                    <m:sub/>
                    <m:sup/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lang w:eastAsia="en-GB"/>
                        </w:rPr>
                        <m:t>Ex1E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vertAlign w:val="subscript"/>
                          <w:lang w:eastAsia="en-GB"/>
                        </w:rPr>
                        <m:t>j</m:t>
                      </m:r>
                    </m:e>
                  </m:nary>
                </m:den>
              </m:f>
            </m:oMath>
            <w:r w:rsidR="00702FF9"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+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20"/>
                  <w:lang w:eastAsia="en-GB"/>
                </w:rPr>
                <m:t xml:space="preserve"> </m:t>
              </m:r>
              <m:f>
                <m:f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20"/>
                      <w:lang w:eastAsia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vertAlign w:val="subscript"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vertAlign w:val="subscript"/>
                          <w:lang w:eastAsia="en-GB"/>
                        </w:rPr>
                        <m:t>(</m:t>
                      </m:r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0"/>
                              <w:lang w:eastAsia="en-GB"/>
                            </w:rPr>
                          </m:ctrlPr>
                        </m:naryPr>
                        <m:sub/>
                        <m:sup/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20"/>
                              <w:lang w:eastAsia="en-GB"/>
                            </w:rPr>
                            <m:t>E2j</m:t>
                          </m:r>
                        </m:e>
                      </m:nary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lang w:eastAsia="en-GB"/>
                        </w:rPr>
                        <m:t xml:space="preserve">- </m:t>
                      </m:r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20"/>
                              <w:lang w:eastAsia="en-GB"/>
                            </w:rPr>
                          </m:ctrlPr>
                        </m:naryPr>
                        <m:sub/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Calibri"/>
                              <w:color w:val="000000"/>
                              <w:sz w:val="20"/>
                              <w:lang w:eastAsia="en-GB"/>
                            </w:rPr>
                            <m:t>Ex2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Calibri"/>
                              <w:color w:val="000000"/>
                              <w:sz w:val="20"/>
                              <w:vertAlign w:val="subscript"/>
                              <w:lang w:eastAsia="en-GB"/>
                            </w:rPr>
                            <m:t>j</m:t>
                          </m:r>
                        </m:e>
                      </m:nary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lang w:eastAsia="en-GB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vertAlign w:val="subscript"/>
                          <w:lang w:eastAsia="en-GB"/>
                        </w:rPr>
                        <m:t>2</m:t>
                      </m:r>
                    </m:sup>
                  </m:sSup>
                </m:num>
                <m:den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sz w:val="20"/>
                          <w:lang w:eastAsia="en-GB"/>
                        </w:rPr>
                      </m:ctrlPr>
                    </m:naryPr>
                    <m:sub/>
                    <m:sup/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lang w:eastAsia="en-GB"/>
                        </w:rPr>
                        <m:t>Ex2E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20"/>
                          <w:vertAlign w:val="subscript"/>
                          <w:lang w:eastAsia="en-GB"/>
                        </w:rPr>
                        <m:t>j</m:t>
                      </m:r>
                    </m:e>
                  </m:nary>
                </m:den>
              </m:f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sz w:val="20"/>
                  <w:lang w:eastAsia="en-GB"/>
                </w:rPr>
                <w:br/>
              </m:r>
            </m:oMath>
          </w:p>
        </w:tc>
        <w:tc>
          <w:tcPr>
            <w:tcW w:w="2486" w:type="dxa"/>
            <w:vMerge w:val="restart"/>
            <w:noWrap/>
          </w:tcPr>
          <w:p w14:paraId="7EB43746" w14:textId="77777777" w:rsidR="00702FF9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</w:p>
          <w:p w14:paraId="62B98405" w14:textId="77777777" w:rsidR="00702FF9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</w:p>
          <w:p w14:paraId="020A9CF2" w14:textId="77777777" w:rsidR="00702FF9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</w:p>
          <w:p w14:paraId="6C339D51" w14:textId="77777777" w:rsidR="00702FF9" w:rsidRPr="00EB6A52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B6A5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Known value (exact or non-exact)</w:t>
            </w:r>
          </w:p>
        </w:tc>
      </w:tr>
      <w:tr w:rsidR="00702FF9" w:rsidRPr="00F73EAE" w14:paraId="45E4B6C8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9" w:type="dxa"/>
            <w:gridSpan w:val="6"/>
            <w:vMerge/>
            <w:noWrap/>
          </w:tcPr>
          <w:p w14:paraId="6155403F" w14:textId="77777777" w:rsidR="00702FF9" w:rsidRPr="00F73EAE" w:rsidRDefault="00702FF9" w:rsidP="001E27B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340" w:type="dxa"/>
            <w:noWrap/>
          </w:tcPr>
          <w:p w14:paraId="1E8EA46E" w14:textId="77777777" w:rsidR="00702FF9" w:rsidRPr="00A119D5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A119D5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P value</w:t>
            </w:r>
          </w:p>
        </w:tc>
        <w:tc>
          <w:tcPr>
            <w:tcW w:w="1985" w:type="dxa"/>
            <w:noWrap/>
          </w:tcPr>
          <w:p w14:paraId="6146C6E2" w14:textId="77777777" w:rsidR="00702FF9" w:rsidRPr="00F73EAE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ompare test statistic to </w:t>
            </w:r>
            <w:r w:rsidRPr="00F73EAE"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  <w:t>Χ</w:t>
            </w:r>
            <w:r w:rsidRPr="00F73EAE">
              <w:rPr>
                <w:rFonts w:ascii="Calibri" w:eastAsia="Times New Roman" w:hAnsi="Calibri" w:cs="Calibri"/>
                <w:i/>
                <w:color w:val="000000"/>
                <w:sz w:val="20"/>
                <w:vertAlign w:val="superscript"/>
                <w:lang w:eastAsia="en-GB"/>
              </w:rPr>
              <w:t>2</w:t>
            </w:r>
            <w:r w:rsidRPr="00F73EAE"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  <w:t xml:space="preserve"> </w:t>
            </w:r>
            <w:r w:rsidRPr="00F73E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istribution with 1 degree of freedom</w:t>
            </w:r>
          </w:p>
        </w:tc>
        <w:tc>
          <w:tcPr>
            <w:tcW w:w="2486" w:type="dxa"/>
            <w:vMerge/>
            <w:noWrap/>
          </w:tcPr>
          <w:p w14:paraId="7348AB68" w14:textId="77777777" w:rsidR="00702FF9" w:rsidRPr="00F73EAE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702FF9" w:rsidRPr="00F73EAE" w14:paraId="330C8335" w14:textId="77777777" w:rsidTr="001E27B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9" w:type="dxa"/>
            <w:gridSpan w:val="6"/>
            <w:vMerge/>
            <w:noWrap/>
          </w:tcPr>
          <w:p w14:paraId="7244F630" w14:textId="77777777" w:rsidR="00702FF9" w:rsidRPr="00F73EAE" w:rsidRDefault="00702FF9" w:rsidP="001E27B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340" w:type="dxa"/>
            <w:noWrap/>
          </w:tcPr>
          <w:p w14:paraId="5AA57FFA" w14:textId="77777777" w:rsidR="00702FF9" w:rsidRPr="00A119D5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A119D5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Hazard Ratio</w:t>
            </w:r>
          </w:p>
        </w:tc>
        <w:tc>
          <w:tcPr>
            <w:tcW w:w="1985" w:type="dxa"/>
            <w:noWrap/>
          </w:tcPr>
          <w:p w14:paraId="1A2B936E" w14:textId="77777777" w:rsidR="00702FF9" w:rsidRPr="00F73EAE" w:rsidRDefault="00166AB7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lang w:eastAsia="en-GB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20"/>
                            <w:lang w:eastAsia="en-GB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color w:val="000000"/>
                                <w:sz w:val="20"/>
                                <w:lang w:eastAsia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lang w:eastAsia="en-GB"/>
                              </w:rPr>
                              <m:t>E1j</m:t>
                            </m:r>
                          </m:e>
                        </m:nary>
                      </m:num>
                      <m:den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color w:val="000000"/>
                                <w:sz w:val="20"/>
                                <w:lang w:eastAsia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lang w:eastAsia="en-GB"/>
                              </w:rPr>
                              <m:t>Ex1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vertAlign w:val="subscript"/>
                                <w:lang w:eastAsia="en-GB"/>
                              </w:rPr>
                              <m:t>j</m:t>
                            </m:r>
                          </m:e>
                        </m:nary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20"/>
                            <w:lang w:eastAsia="en-GB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color w:val="000000"/>
                                <w:sz w:val="20"/>
                                <w:lang w:eastAsia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lang w:eastAsia="en-GB"/>
                              </w:rPr>
                              <m:t>E2j</m:t>
                            </m:r>
                          </m:e>
                        </m:nary>
                      </m:num>
                      <m:den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color w:val="000000"/>
                                <w:sz w:val="20"/>
                                <w:lang w:eastAsia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lang w:eastAsia="en-GB"/>
                              </w:rPr>
                              <m:t>Ex2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alibri"/>
                                <w:color w:val="000000"/>
                                <w:sz w:val="20"/>
                                <w:vertAlign w:val="subscript"/>
                                <w:lang w:eastAsia="en-GB"/>
                              </w:rPr>
                              <m:t>j</m:t>
                            </m:r>
                          </m:e>
                        </m:nary>
                      </m:den>
                    </m:f>
                  </m:den>
                </m:f>
              </m:oMath>
            </m:oMathPara>
          </w:p>
        </w:tc>
        <w:tc>
          <w:tcPr>
            <w:tcW w:w="2486" w:type="dxa"/>
            <w:noWrap/>
          </w:tcPr>
          <w:p w14:paraId="14C3B53C" w14:textId="77777777" w:rsidR="00702FF9" w:rsidRPr="00F73EAE" w:rsidRDefault="00702FF9" w:rsidP="001E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</w:tbl>
    <w:p w14:paraId="02125BE1" w14:textId="77777777" w:rsidR="004E005B" w:rsidRDefault="004E005B" w:rsidP="001E27B2"/>
    <w:sectPr w:rsidR="004E005B" w:rsidSect="00702FF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72AFF" w14:textId="77777777" w:rsidR="00166AB7" w:rsidRDefault="00166AB7" w:rsidP="00EA1326">
      <w:pPr>
        <w:spacing w:after="0" w:line="240" w:lineRule="auto"/>
      </w:pPr>
      <w:r>
        <w:separator/>
      </w:r>
    </w:p>
  </w:endnote>
  <w:endnote w:type="continuationSeparator" w:id="0">
    <w:p w14:paraId="2CD04DA3" w14:textId="77777777" w:rsidR="00166AB7" w:rsidRDefault="00166AB7" w:rsidP="00EA1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270798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5FD9E5B" w14:textId="77777777" w:rsidR="00EA1326" w:rsidRDefault="00EA132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B0D290" w14:textId="77777777" w:rsidR="00EA1326" w:rsidRDefault="00EA13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ED352" w14:textId="77777777" w:rsidR="00166AB7" w:rsidRDefault="00166AB7" w:rsidP="00EA1326">
      <w:pPr>
        <w:spacing w:after="0" w:line="240" w:lineRule="auto"/>
      </w:pPr>
      <w:r>
        <w:separator/>
      </w:r>
    </w:p>
  </w:footnote>
  <w:footnote w:type="continuationSeparator" w:id="0">
    <w:p w14:paraId="68A60885" w14:textId="77777777" w:rsidR="00166AB7" w:rsidRDefault="00166AB7" w:rsidP="00EA1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FF9"/>
    <w:rsid w:val="000A5B12"/>
    <w:rsid w:val="000D0CBE"/>
    <w:rsid w:val="00166AB7"/>
    <w:rsid w:val="001853E8"/>
    <w:rsid w:val="001E27B2"/>
    <w:rsid w:val="004E005B"/>
    <w:rsid w:val="0062632E"/>
    <w:rsid w:val="00702FF9"/>
    <w:rsid w:val="00710D3E"/>
    <w:rsid w:val="007D20D8"/>
    <w:rsid w:val="008C0B25"/>
    <w:rsid w:val="00972C63"/>
    <w:rsid w:val="00CD213C"/>
    <w:rsid w:val="00E35E0B"/>
    <w:rsid w:val="00EA1326"/>
    <w:rsid w:val="00F6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0B009"/>
  <w15:chartTrackingRefBased/>
  <w15:docId w15:val="{A97DB061-66EB-4BDC-8E63-21D4E7C5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02F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EA1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326"/>
  </w:style>
  <w:style w:type="paragraph" w:styleId="Footer">
    <w:name w:val="footer"/>
    <w:basedOn w:val="Normal"/>
    <w:link w:val="FooterChar"/>
    <w:uiPriority w:val="99"/>
    <w:unhideWhenUsed/>
    <w:rsid w:val="00EA1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mson</dc:creator>
  <cp:keywords/>
  <dc:description/>
  <cp:lastModifiedBy>Crimson</cp:lastModifiedBy>
  <cp:revision>8</cp:revision>
  <dcterms:created xsi:type="dcterms:W3CDTF">2019-12-21T18:53:00Z</dcterms:created>
  <dcterms:modified xsi:type="dcterms:W3CDTF">2020-04-02T14:11:00Z</dcterms:modified>
</cp:coreProperties>
</file>